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8E1D2C" w14:textId="77777777" w:rsidR="00665A06" w:rsidRDefault="00511927">
      <w:r>
        <w:t>The vacuum extraction team intervention programme:</w:t>
      </w:r>
    </w:p>
    <w:p w14:paraId="4E01DA4E" w14:textId="77777777" w:rsidR="00511927" w:rsidRDefault="00511927"/>
    <w:p w14:paraId="3820D175" w14:textId="3DC989F6" w:rsidR="00511927" w:rsidRDefault="00E74F51">
      <w:r>
        <w:t xml:space="preserve">The need to try to decrease the numbers of failed vacuum extractions was discussed </w:t>
      </w:r>
      <w:r w:rsidR="004E44BF">
        <w:t>at</w:t>
      </w:r>
      <w:r w:rsidR="0019102D">
        <w:t xml:space="preserve"> the clinic </w:t>
      </w:r>
      <w:r>
        <w:t xml:space="preserve">after a pilot study, showing an incidence of </w:t>
      </w:r>
      <w:r w:rsidR="0019102D">
        <w:t xml:space="preserve">18 % of failed vacuum extractions among low and mid high </w:t>
      </w:r>
      <w:proofErr w:type="spellStart"/>
      <w:r w:rsidR="0019102D">
        <w:t>VE</w:t>
      </w:r>
      <w:proofErr w:type="spellEnd"/>
      <w:r w:rsidR="0019102D">
        <w:t xml:space="preserve">. None of the outlet </w:t>
      </w:r>
      <w:proofErr w:type="spellStart"/>
      <w:r w:rsidR="0019102D">
        <w:t>VEs</w:t>
      </w:r>
      <w:proofErr w:type="spellEnd"/>
      <w:r w:rsidR="0019102D">
        <w:t xml:space="preserve"> failed. An intervention programme was initiated 2009, involving the whole </w:t>
      </w:r>
      <w:r w:rsidR="00F3034B">
        <w:t xml:space="preserve">delivery </w:t>
      </w:r>
      <w:r w:rsidR="0019102D">
        <w:t xml:space="preserve">team during </w:t>
      </w:r>
      <w:proofErr w:type="spellStart"/>
      <w:r w:rsidR="0019102D">
        <w:t>VE</w:t>
      </w:r>
      <w:proofErr w:type="spellEnd"/>
      <w:r w:rsidR="0019102D">
        <w:t>; physicians (both registrars and specialists), midwifes and assistant nurses</w:t>
      </w:r>
      <w:r w:rsidR="003C0130">
        <w:t xml:space="preserve">, and </w:t>
      </w:r>
      <w:r w:rsidR="003746E9">
        <w:t xml:space="preserve">was </w:t>
      </w:r>
      <w:r w:rsidR="007B3241">
        <w:t xml:space="preserve">carried out annually. </w:t>
      </w:r>
      <w:r w:rsidR="00747185">
        <w:t>The intervention</w:t>
      </w:r>
      <w:r w:rsidR="00D10E86">
        <w:t xml:space="preserve"> programme included two main items; skills in </w:t>
      </w:r>
      <w:proofErr w:type="spellStart"/>
      <w:r w:rsidR="00D10E86">
        <w:t>VE</w:t>
      </w:r>
      <w:proofErr w:type="spellEnd"/>
      <w:r w:rsidR="00D10E86">
        <w:t xml:space="preserve"> procedure and teamwork</w:t>
      </w:r>
      <w:r w:rsidR="00522D74">
        <w:t xml:space="preserve">. Skills procedure included judgement of </w:t>
      </w:r>
      <w:proofErr w:type="spellStart"/>
      <w:r w:rsidR="00522D74">
        <w:t>fetal</w:t>
      </w:r>
      <w:proofErr w:type="spellEnd"/>
      <w:r w:rsidR="00522D74">
        <w:t xml:space="preserve"> station, </w:t>
      </w:r>
      <w:proofErr w:type="spellStart"/>
      <w:r w:rsidR="00522D74">
        <w:t>fetal</w:t>
      </w:r>
      <w:proofErr w:type="spellEnd"/>
      <w:r w:rsidR="00522D74">
        <w:t xml:space="preserve"> head position, </w:t>
      </w:r>
      <w:r w:rsidR="00E3590F">
        <w:t>choice of cup</w:t>
      </w:r>
      <w:r w:rsidR="00F65BA0">
        <w:t xml:space="preserve">, </w:t>
      </w:r>
      <w:r w:rsidR="00522D74">
        <w:t>cup posit</w:t>
      </w:r>
      <w:r w:rsidR="00F65BA0">
        <w:t>ion,</w:t>
      </w:r>
      <w:r w:rsidR="00E3590F">
        <w:t xml:space="preserve"> c</w:t>
      </w:r>
      <w:r w:rsidR="00A5739F">
        <w:t>reate adequate negative</w:t>
      </w:r>
      <w:r w:rsidR="00E3590F">
        <w:t xml:space="preserve"> pressure</w:t>
      </w:r>
      <w:r w:rsidR="0045269C">
        <w:t>, direction of traction</w:t>
      </w:r>
      <w:r w:rsidR="00E3590F">
        <w:t xml:space="preserve"> and </w:t>
      </w:r>
      <w:r w:rsidR="0023035E">
        <w:t>how</w:t>
      </w:r>
      <w:r w:rsidR="00E3590F">
        <w:t xml:space="preserve"> to protect the perineum. </w:t>
      </w:r>
      <w:r w:rsidR="0023035E">
        <w:t>The teamwork included</w:t>
      </w:r>
      <w:r w:rsidR="00F3034B">
        <w:t xml:space="preserve"> risk factor asse</w:t>
      </w:r>
      <w:r w:rsidR="00CD15CE">
        <w:t>ssment</w:t>
      </w:r>
      <w:r w:rsidR="00CF1CAE">
        <w:t>,</w:t>
      </w:r>
      <w:r w:rsidR="0023035E">
        <w:t xml:space="preserve"> </w:t>
      </w:r>
      <w:r w:rsidR="00884BBA">
        <w:t>team member</w:t>
      </w:r>
      <w:r w:rsidR="0023035E">
        <w:t xml:space="preserve"> task assignment</w:t>
      </w:r>
      <w:r w:rsidR="00CF1CAE">
        <w:t xml:space="preserve">, </w:t>
      </w:r>
      <w:r w:rsidR="001F55E3">
        <w:t xml:space="preserve">time-out check list, judgement of extraction progress and protection of the perineum. </w:t>
      </w:r>
      <w:r w:rsidR="00E939A1">
        <w:t>Recommended criteria for</w:t>
      </w:r>
      <w:r w:rsidR="00AC309F">
        <w:t xml:space="preserve"> vac</w:t>
      </w:r>
      <w:r w:rsidR="007B3241">
        <w:t xml:space="preserve">uum extraction </w:t>
      </w:r>
      <w:r w:rsidR="00E939A1">
        <w:t>at the department</w:t>
      </w:r>
      <w:r w:rsidR="007B3241">
        <w:t xml:space="preserve"> are listed in table 1. </w:t>
      </w:r>
      <w:r w:rsidR="00E570A0">
        <w:t>The inter</w:t>
      </w:r>
      <w:r w:rsidR="00531816">
        <w:t xml:space="preserve">vention programme is carried out as </w:t>
      </w:r>
      <w:r w:rsidR="00825247">
        <w:t xml:space="preserve">annually recurring </w:t>
      </w:r>
      <w:r w:rsidR="00531816">
        <w:t>simulated</w:t>
      </w:r>
      <w:r w:rsidR="00E570A0">
        <w:t xml:space="preserve"> training in vacuum extraction, including one skills training station and one team training station with two realistic vacuum extraction </w:t>
      </w:r>
      <w:r w:rsidR="00434790">
        <w:t xml:space="preserve">scenarios, and lasted for three hours. </w:t>
      </w:r>
    </w:p>
    <w:p w14:paraId="33F70418" w14:textId="77777777" w:rsidR="007B3241" w:rsidRDefault="007B3241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E939A1" w14:paraId="4D7306C9" w14:textId="77777777" w:rsidTr="00E939A1">
        <w:tc>
          <w:tcPr>
            <w:tcW w:w="4528" w:type="dxa"/>
          </w:tcPr>
          <w:p w14:paraId="683AB1E9" w14:textId="68624DD7" w:rsidR="00E939A1" w:rsidRPr="003746E9" w:rsidRDefault="00E939A1" w:rsidP="00E939A1">
            <w:pPr>
              <w:jc w:val="center"/>
              <w:rPr>
                <w:i/>
              </w:rPr>
            </w:pPr>
            <w:r w:rsidRPr="003746E9">
              <w:rPr>
                <w:i/>
              </w:rPr>
              <w:t>Before vacuum extraction</w:t>
            </w:r>
          </w:p>
        </w:tc>
        <w:tc>
          <w:tcPr>
            <w:tcW w:w="4528" w:type="dxa"/>
          </w:tcPr>
          <w:p w14:paraId="2EC818FA" w14:textId="1E5127A5" w:rsidR="00E939A1" w:rsidRPr="003746E9" w:rsidRDefault="00E939A1" w:rsidP="00E939A1">
            <w:pPr>
              <w:jc w:val="center"/>
              <w:rPr>
                <w:i/>
              </w:rPr>
            </w:pPr>
            <w:r w:rsidRPr="003746E9">
              <w:rPr>
                <w:i/>
              </w:rPr>
              <w:t>During extraction procedure</w:t>
            </w:r>
          </w:p>
        </w:tc>
      </w:tr>
      <w:tr w:rsidR="00E939A1" w14:paraId="506FCAD1" w14:textId="77777777" w:rsidTr="00E939A1">
        <w:tc>
          <w:tcPr>
            <w:tcW w:w="4528" w:type="dxa"/>
          </w:tcPr>
          <w:p w14:paraId="4E2BE673" w14:textId="6BC4A66A" w:rsidR="00E939A1" w:rsidRDefault="00E939A1">
            <w:r>
              <w:t>Cervix fully dilated</w:t>
            </w:r>
          </w:p>
        </w:tc>
        <w:tc>
          <w:tcPr>
            <w:tcW w:w="4528" w:type="dxa"/>
          </w:tcPr>
          <w:p w14:paraId="0534AA24" w14:textId="77442945" w:rsidR="00E939A1" w:rsidRDefault="00A5739F">
            <w:r>
              <w:t>Rapid negative pressure</w:t>
            </w:r>
            <w:r w:rsidR="00B618D1">
              <w:t xml:space="preserve"> application up to 80 </w:t>
            </w:r>
            <w:proofErr w:type="spellStart"/>
            <w:r w:rsidR="00B618D1">
              <w:t>kPa</w:t>
            </w:r>
            <w:proofErr w:type="spellEnd"/>
            <w:r w:rsidR="00DB2EC0">
              <w:t xml:space="preserve"> (one minute)</w:t>
            </w:r>
          </w:p>
        </w:tc>
      </w:tr>
      <w:tr w:rsidR="00E939A1" w14:paraId="750799D4" w14:textId="77777777" w:rsidTr="00C3651C">
        <w:trPr>
          <w:trHeight w:val="306"/>
        </w:trPr>
        <w:tc>
          <w:tcPr>
            <w:tcW w:w="4528" w:type="dxa"/>
          </w:tcPr>
          <w:p w14:paraId="50D8304C" w14:textId="4AFA5CDA" w:rsidR="00E939A1" w:rsidRDefault="001A75D2">
            <w:r>
              <w:t xml:space="preserve">Gestational week </w:t>
            </w:r>
            <w:r w:rsidR="00434E03">
              <w:t>36+0 (</w:t>
            </w:r>
            <w:r>
              <w:t>34+0</w:t>
            </w:r>
            <w:r w:rsidR="00434E03">
              <w:t>)</w:t>
            </w:r>
            <w:r w:rsidR="00C3651C" w:rsidRPr="00C3651C">
              <w:rPr>
                <w:color w:val="FF0000"/>
              </w:rPr>
              <w:t xml:space="preserve"> </w:t>
            </w:r>
            <w:r w:rsidR="00E939A1">
              <w:t>or more</w:t>
            </w:r>
          </w:p>
        </w:tc>
        <w:tc>
          <w:tcPr>
            <w:tcW w:w="4528" w:type="dxa"/>
          </w:tcPr>
          <w:p w14:paraId="10C1C74D" w14:textId="764F3F2F" w:rsidR="00E939A1" w:rsidRDefault="00B618D1">
            <w:r>
              <w:t>Timekeeping</w:t>
            </w:r>
          </w:p>
        </w:tc>
      </w:tr>
      <w:tr w:rsidR="00E939A1" w14:paraId="59E42CA1" w14:textId="77777777" w:rsidTr="00E939A1">
        <w:tc>
          <w:tcPr>
            <w:tcW w:w="4528" w:type="dxa"/>
          </w:tcPr>
          <w:p w14:paraId="3FA55772" w14:textId="35A346F9" w:rsidR="00E939A1" w:rsidRDefault="00E939A1">
            <w:r>
              <w:t>Vertex at level ischial spines or lower</w:t>
            </w:r>
          </w:p>
        </w:tc>
        <w:tc>
          <w:tcPr>
            <w:tcW w:w="4528" w:type="dxa"/>
          </w:tcPr>
          <w:p w14:paraId="45188CF3" w14:textId="4E1F552F" w:rsidR="00E939A1" w:rsidRDefault="00B618D1">
            <w:r>
              <w:t>Pull-counting</w:t>
            </w:r>
          </w:p>
        </w:tc>
      </w:tr>
      <w:tr w:rsidR="00E939A1" w14:paraId="583B9E0C" w14:textId="77777777" w:rsidTr="00E939A1">
        <w:tc>
          <w:tcPr>
            <w:tcW w:w="4528" w:type="dxa"/>
          </w:tcPr>
          <w:p w14:paraId="2190FAFA" w14:textId="72311F53" w:rsidR="00E939A1" w:rsidRDefault="00E939A1">
            <w:r>
              <w:t>No signs of disproportion</w:t>
            </w:r>
          </w:p>
        </w:tc>
        <w:tc>
          <w:tcPr>
            <w:tcW w:w="4528" w:type="dxa"/>
          </w:tcPr>
          <w:p w14:paraId="51F8FE2B" w14:textId="3939D30D" w:rsidR="00E939A1" w:rsidRDefault="00B618D1">
            <w:r>
              <w:t xml:space="preserve">Time limit 20 minutes </w:t>
            </w:r>
          </w:p>
        </w:tc>
      </w:tr>
      <w:tr w:rsidR="00E939A1" w14:paraId="2F51E4F9" w14:textId="77777777" w:rsidTr="00E939A1">
        <w:tc>
          <w:tcPr>
            <w:tcW w:w="4528" w:type="dxa"/>
          </w:tcPr>
          <w:p w14:paraId="022B17D1" w14:textId="2319609D" w:rsidR="00E939A1" w:rsidRDefault="00E939A1">
            <w:r>
              <w:t xml:space="preserve">No </w:t>
            </w:r>
            <w:proofErr w:type="spellStart"/>
            <w:r>
              <w:t>fetal</w:t>
            </w:r>
            <w:proofErr w:type="spellEnd"/>
            <w:r>
              <w:t xml:space="preserve"> coagulopa</w:t>
            </w:r>
            <w:r w:rsidR="00A5739F">
              <w:t>thy or severe maternal blood contamination</w:t>
            </w:r>
          </w:p>
        </w:tc>
        <w:tc>
          <w:tcPr>
            <w:tcW w:w="4528" w:type="dxa"/>
          </w:tcPr>
          <w:p w14:paraId="4A3D5E27" w14:textId="3651CE7E" w:rsidR="00E939A1" w:rsidRDefault="00EB5128">
            <w:r>
              <w:t xml:space="preserve">Judgement of progress: three pulls to pelvic floor + three pulls from outlet station to </w:t>
            </w:r>
            <w:proofErr w:type="spellStart"/>
            <w:r>
              <w:t>cup</w:t>
            </w:r>
            <w:proofErr w:type="spellEnd"/>
            <w:r>
              <w:t xml:space="preserve"> off</w:t>
            </w:r>
          </w:p>
        </w:tc>
      </w:tr>
      <w:tr w:rsidR="00A5739F" w14:paraId="35A737B8" w14:textId="77777777" w:rsidTr="00E939A1">
        <w:tc>
          <w:tcPr>
            <w:tcW w:w="4528" w:type="dxa"/>
          </w:tcPr>
          <w:p w14:paraId="3764D701" w14:textId="58D086CA" w:rsidR="00A5739F" w:rsidRDefault="00A5739F">
            <w:r>
              <w:t>Empty bladder</w:t>
            </w:r>
          </w:p>
        </w:tc>
        <w:tc>
          <w:tcPr>
            <w:tcW w:w="4528" w:type="dxa"/>
          </w:tcPr>
          <w:p w14:paraId="32991429" w14:textId="67A670D9" w:rsidR="00A5739F" w:rsidRDefault="00DB2EC0" w:rsidP="00DB2EC0">
            <w:r>
              <w:t>Maximum two detachments of the cup</w:t>
            </w:r>
          </w:p>
        </w:tc>
      </w:tr>
      <w:tr w:rsidR="00A5739F" w14:paraId="3FD335BC" w14:textId="77777777" w:rsidTr="00E939A1">
        <w:tc>
          <w:tcPr>
            <w:tcW w:w="4528" w:type="dxa"/>
          </w:tcPr>
          <w:p w14:paraId="7AB65B9D" w14:textId="4E693468" w:rsidR="00A5739F" w:rsidRDefault="00A5739F" w:rsidP="00A5739F">
            <w:r>
              <w:t>Perineal anaesthesia</w:t>
            </w:r>
          </w:p>
        </w:tc>
        <w:tc>
          <w:tcPr>
            <w:tcW w:w="4528" w:type="dxa"/>
          </w:tcPr>
          <w:p w14:paraId="40E582AE" w14:textId="51F43E9A" w:rsidR="00A5739F" w:rsidRDefault="00DB2EC0">
            <w:r>
              <w:t>Assistant nurse speak</w:t>
            </w:r>
            <w:r w:rsidR="00514575">
              <w:t>s</w:t>
            </w:r>
            <w:r>
              <w:t xml:space="preserve"> out loud at 3, 6 pulls and 10, 15 and 20 minutes</w:t>
            </w:r>
          </w:p>
        </w:tc>
      </w:tr>
      <w:tr w:rsidR="00A5739F" w14:paraId="4AA5E1B4" w14:textId="77777777" w:rsidTr="00A5739F">
        <w:trPr>
          <w:trHeight w:val="278"/>
        </w:trPr>
        <w:tc>
          <w:tcPr>
            <w:tcW w:w="4528" w:type="dxa"/>
          </w:tcPr>
          <w:p w14:paraId="5DF38E98" w14:textId="675C759D" w:rsidR="00A5739F" w:rsidRDefault="00EB5128">
            <w:r>
              <w:t>Time-out according to check-list</w:t>
            </w:r>
          </w:p>
        </w:tc>
        <w:tc>
          <w:tcPr>
            <w:tcW w:w="4528" w:type="dxa"/>
          </w:tcPr>
          <w:p w14:paraId="63B24FA2" w14:textId="56C911C6" w:rsidR="00A5739F" w:rsidRDefault="00BC22FA">
            <w:proofErr w:type="spellStart"/>
            <w:r>
              <w:t>Kristeller</w:t>
            </w:r>
            <w:proofErr w:type="spellEnd"/>
            <w:r>
              <w:t xml:space="preserve"> man</w:t>
            </w:r>
            <w:r w:rsidR="00FE4A37">
              <w:t>o</w:t>
            </w:r>
            <w:r>
              <w:t>euver</w:t>
            </w:r>
            <w:r w:rsidR="00C0666C">
              <w:t xml:space="preserve"> not allowed</w:t>
            </w:r>
          </w:p>
        </w:tc>
      </w:tr>
      <w:tr w:rsidR="00D132AB" w14:paraId="1BCDFEF5" w14:textId="77777777" w:rsidTr="00A5739F">
        <w:trPr>
          <w:trHeight w:val="278"/>
        </w:trPr>
        <w:tc>
          <w:tcPr>
            <w:tcW w:w="4528" w:type="dxa"/>
          </w:tcPr>
          <w:p w14:paraId="68272AA6" w14:textId="77777777" w:rsidR="00D132AB" w:rsidRDefault="00D132AB"/>
        </w:tc>
        <w:tc>
          <w:tcPr>
            <w:tcW w:w="4528" w:type="dxa"/>
          </w:tcPr>
          <w:p w14:paraId="419C1492" w14:textId="77777777" w:rsidR="00D132AB" w:rsidRDefault="00D132AB"/>
        </w:tc>
      </w:tr>
    </w:tbl>
    <w:p w14:paraId="08E222A2" w14:textId="77777777" w:rsidR="007B3241" w:rsidRDefault="007B3241"/>
    <w:p w14:paraId="3CE3326D" w14:textId="77777777" w:rsidR="00D132AB" w:rsidRDefault="00D132AB"/>
    <w:p w14:paraId="73124E32" w14:textId="77777777" w:rsidR="00D132AB" w:rsidRDefault="00D132AB"/>
    <w:p w14:paraId="204EC2C3" w14:textId="77777777" w:rsidR="00D132AB" w:rsidRDefault="00D132AB"/>
    <w:p w14:paraId="08926A37" w14:textId="77777777" w:rsidR="00D132AB" w:rsidRDefault="00D132AB"/>
    <w:p w14:paraId="780D31C8" w14:textId="77777777" w:rsidR="00D132AB" w:rsidRPr="00F92784" w:rsidRDefault="00D132AB" w:rsidP="00D132AB">
      <w:pPr>
        <w:jc w:val="center"/>
        <w:rPr>
          <w:b/>
          <w:sz w:val="28"/>
          <w:szCs w:val="28"/>
          <w:lang w:val="en-US"/>
        </w:rPr>
      </w:pPr>
      <w:proofErr w:type="spellStart"/>
      <w:r w:rsidRPr="00F92784">
        <w:rPr>
          <w:b/>
          <w:sz w:val="28"/>
          <w:szCs w:val="28"/>
          <w:lang w:val="en-US"/>
        </w:rPr>
        <w:t>VE</w:t>
      </w:r>
      <w:proofErr w:type="spellEnd"/>
      <w:r w:rsidRPr="00F92784">
        <w:rPr>
          <w:b/>
          <w:sz w:val="28"/>
          <w:szCs w:val="28"/>
          <w:lang w:val="en-US"/>
        </w:rPr>
        <w:t>-protocol</w:t>
      </w:r>
    </w:p>
    <w:p w14:paraId="2D3BCDCD" w14:textId="77777777" w:rsidR="00D132AB" w:rsidRPr="005C57B4" w:rsidRDefault="00D132AB" w:rsidP="00D132AB">
      <w:pPr>
        <w:jc w:val="center"/>
        <w:rPr>
          <w:b/>
          <w:lang w:val="en-US"/>
        </w:rPr>
      </w:pPr>
      <w:r w:rsidRPr="005C57B4">
        <w:rPr>
          <w:lang w:val="en-US"/>
        </w:rPr>
        <w:t xml:space="preserve">Make sure that the negative pressure to 80 </w:t>
      </w:r>
      <w:proofErr w:type="spellStart"/>
      <w:r w:rsidRPr="005C57B4">
        <w:rPr>
          <w:lang w:val="en-US"/>
        </w:rPr>
        <w:t>kPa</w:t>
      </w:r>
      <w:proofErr w:type="spellEnd"/>
      <w:r w:rsidRPr="005C57B4">
        <w:rPr>
          <w:lang w:val="en-US"/>
        </w:rPr>
        <w:t xml:space="preserve"> is functioning </w:t>
      </w:r>
      <w:r>
        <w:rPr>
          <w:lang w:val="en-US"/>
        </w:rPr>
        <w:t>before the suction tube is connected to the vacuum cup</w:t>
      </w:r>
      <w:r w:rsidRPr="005C57B4">
        <w:rPr>
          <w:lang w:val="en-US"/>
        </w:rPr>
        <w:t>!</w:t>
      </w:r>
    </w:p>
    <w:p w14:paraId="6A530CF5" w14:textId="77777777" w:rsidR="00D132AB" w:rsidRPr="005C57B4" w:rsidRDefault="00D132AB" w:rsidP="00D132AB">
      <w:pPr>
        <w:rPr>
          <w:lang w:val="en-US"/>
        </w:rPr>
      </w:pPr>
    </w:p>
    <w:p w14:paraId="0F250AE4" w14:textId="77777777" w:rsidR="00D132AB" w:rsidRPr="006F2E67" w:rsidRDefault="00D132AB" w:rsidP="00D132AB">
      <w:pPr>
        <w:rPr>
          <w:lang w:val="en-US"/>
        </w:rPr>
      </w:pPr>
      <w:r w:rsidRPr="006F2E67">
        <w:rPr>
          <w:lang w:val="en-US"/>
        </w:rPr>
        <w:t>Pat.ID/Name____________________________________</w:t>
      </w:r>
    </w:p>
    <w:p w14:paraId="1B1F9849" w14:textId="77777777" w:rsidR="00D132AB" w:rsidRPr="006F2E67" w:rsidRDefault="00D132AB" w:rsidP="00D132AB">
      <w:pPr>
        <w:rPr>
          <w:lang w:val="en-US"/>
        </w:rPr>
      </w:pPr>
    </w:p>
    <w:p w14:paraId="2621D8A0" w14:textId="77777777" w:rsidR="00D132AB" w:rsidRPr="006F2E67" w:rsidRDefault="00D132AB" w:rsidP="00D132AB">
      <w:pPr>
        <w:rPr>
          <w:lang w:val="en-US"/>
        </w:rPr>
      </w:pPr>
      <w:r>
        <w:rPr>
          <w:lang w:val="en-US"/>
        </w:rPr>
        <w:t>The obstetrician is in charge of the time out</w:t>
      </w:r>
      <w:r w:rsidRPr="006F2E67">
        <w:rPr>
          <w:lang w:val="en-US"/>
        </w:rPr>
        <w:t>:</w:t>
      </w:r>
      <w:r w:rsidRPr="006F2E67">
        <w:rPr>
          <w:lang w:val="en-US"/>
        </w:rPr>
        <w:tab/>
      </w:r>
    </w:p>
    <w:p w14:paraId="7B803D20" w14:textId="77777777" w:rsidR="00D132AB" w:rsidRPr="006F2E67" w:rsidRDefault="00D132AB" w:rsidP="00D132AB">
      <w:pPr>
        <w:rPr>
          <w:lang w:val="en-US"/>
        </w:rPr>
      </w:pPr>
      <w:r w:rsidRPr="006F2E67">
        <w:rPr>
          <w:lang w:val="en-US"/>
        </w:rPr>
        <w:t xml:space="preserve">1. Presentation of team members </w:t>
      </w:r>
      <w:proofErr w:type="spellStart"/>
      <w:r w:rsidRPr="006F2E67">
        <w:rPr>
          <w:lang w:val="en-US"/>
        </w:rPr>
        <w:t>incl</w:t>
      </w:r>
      <w:proofErr w:type="spellEnd"/>
      <w:r w:rsidRPr="006F2E67">
        <w:rPr>
          <w:lang w:val="en-US"/>
        </w:rPr>
        <w:t xml:space="preserve"> neonatologist </w:t>
      </w:r>
      <w:r>
        <w:rPr>
          <w:lang w:val="en-US"/>
        </w:rPr>
        <w:t xml:space="preserve">(when present) </w:t>
      </w:r>
    </w:p>
    <w:p w14:paraId="01B5EE03" w14:textId="0E034F25" w:rsidR="00D132AB" w:rsidRPr="006F2E67" w:rsidRDefault="00D132AB" w:rsidP="00D132AB">
      <w:pPr>
        <w:rPr>
          <w:lang w:val="en-US"/>
        </w:rPr>
      </w:pPr>
      <w:r w:rsidRPr="006F2E67">
        <w:rPr>
          <w:lang w:val="en-US"/>
        </w:rPr>
        <w:t xml:space="preserve">2. </w:t>
      </w:r>
      <w:proofErr w:type="spellStart"/>
      <w:r>
        <w:rPr>
          <w:lang w:val="en-US"/>
        </w:rPr>
        <w:t>Adress</w:t>
      </w:r>
      <w:proofErr w:type="spellEnd"/>
      <w:r>
        <w:rPr>
          <w:lang w:val="en-US"/>
        </w:rPr>
        <w:t xml:space="preserve"> i</w:t>
      </w:r>
      <w:r w:rsidRPr="006F2E67">
        <w:rPr>
          <w:lang w:val="en-US"/>
        </w:rPr>
        <w:t>ndication, expected level of diffic</w:t>
      </w:r>
      <w:r>
        <w:rPr>
          <w:lang w:val="en-US"/>
        </w:rPr>
        <w:t>ulty and fetal position/station</w:t>
      </w:r>
    </w:p>
    <w:p w14:paraId="3B78A675" w14:textId="2FFFF9C9" w:rsidR="00D132AB" w:rsidRPr="001915B1" w:rsidRDefault="00D132AB" w:rsidP="00D132AB">
      <w:pPr>
        <w:rPr>
          <w:lang w:val="en-US"/>
        </w:rPr>
      </w:pPr>
      <w:r w:rsidRPr="001915B1">
        <w:rPr>
          <w:lang w:val="en-US"/>
        </w:rPr>
        <w:t>3. Empty bladder? PVC?  blood samples?</w:t>
      </w:r>
    </w:p>
    <w:p w14:paraId="1E96A748" w14:textId="0A1E6878" w:rsidR="00D132AB" w:rsidRDefault="00D132AB" w:rsidP="00D132AB">
      <w:r>
        <w:t>4. Analgesia?</w:t>
      </w:r>
    </w:p>
    <w:p w14:paraId="05342E3A" w14:textId="4B9A6BE8" w:rsidR="00D132AB" w:rsidRDefault="00D132AB" w:rsidP="00D132AB">
      <w:pPr>
        <w:rPr>
          <w:lang w:val="en-US"/>
        </w:rPr>
      </w:pPr>
      <w:r w:rsidRPr="00165FC3">
        <w:rPr>
          <w:lang w:val="en-US"/>
        </w:rPr>
        <w:lastRenderedPageBreak/>
        <w:t>5. Labor enhancement? Obstetrician prescribes level of oxytocin</w:t>
      </w:r>
      <w:r w:rsidRPr="00165FC3">
        <w:rPr>
          <w:lang w:val="en-US"/>
        </w:rPr>
        <w:tab/>
      </w:r>
    </w:p>
    <w:p w14:paraId="149C384C" w14:textId="3DDE2377" w:rsidR="00D132AB" w:rsidRPr="00E56364" w:rsidRDefault="00D132AB" w:rsidP="00D132AB">
      <w:pPr>
        <w:rPr>
          <w:lang w:val="en-US"/>
        </w:rPr>
      </w:pPr>
      <w:r w:rsidRPr="001915B1">
        <w:rPr>
          <w:lang w:val="en-US"/>
        </w:rPr>
        <w:t xml:space="preserve">6. </w:t>
      </w:r>
      <w:proofErr w:type="spellStart"/>
      <w:r w:rsidRPr="00E56364">
        <w:rPr>
          <w:lang w:val="en-US"/>
        </w:rPr>
        <w:t>CTG</w:t>
      </w:r>
      <w:proofErr w:type="spellEnd"/>
      <w:r w:rsidRPr="00E56364">
        <w:rPr>
          <w:lang w:val="en-US"/>
        </w:rPr>
        <w:t xml:space="preserve">-registration and interpretation. </w:t>
      </w:r>
      <w:proofErr w:type="spellStart"/>
      <w:r w:rsidRPr="00E56364">
        <w:rPr>
          <w:lang w:val="en-US"/>
        </w:rPr>
        <w:t>CTG</w:t>
      </w:r>
      <w:proofErr w:type="spellEnd"/>
      <w:r w:rsidRPr="00E56364">
        <w:rPr>
          <w:lang w:val="en-US"/>
        </w:rPr>
        <w:t xml:space="preserve"> is best seen on pc screen</w:t>
      </w:r>
    </w:p>
    <w:p w14:paraId="4828657E" w14:textId="7E2A727A" w:rsidR="00D132AB" w:rsidRPr="009468A9" w:rsidRDefault="00D132AB" w:rsidP="00D132AB">
      <w:pPr>
        <w:rPr>
          <w:lang w:val="en-US"/>
        </w:rPr>
      </w:pPr>
      <w:r w:rsidRPr="009468A9">
        <w:rPr>
          <w:lang w:val="en-US"/>
        </w:rPr>
        <w:t>7. Perineal protection, who is responsible?</w:t>
      </w:r>
    </w:p>
    <w:p w14:paraId="50CA8138" w14:textId="77777777" w:rsidR="00D132AB" w:rsidRPr="009468A9" w:rsidRDefault="00D132AB" w:rsidP="00D132AB">
      <w:pPr>
        <w:rPr>
          <w:lang w:val="en-US"/>
        </w:rPr>
      </w:pPr>
    </w:p>
    <w:p w14:paraId="03CC1125" w14:textId="77777777" w:rsidR="00D132AB" w:rsidRPr="009468A9" w:rsidRDefault="00D132AB" w:rsidP="00D132AB">
      <w:pPr>
        <w:rPr>
          <w:lang w:val="en-US"/>
        </w:rPr>
      </w:pPr>
    </w:p>
    <w:p w14:paraId="46BA7D13" w14:textId="77777777" w:rsidR="00D132AB" w:rsidRPr="009468A9" w:rsidRDefault="00D132AB" w:rsidP="00D132AB">
      <w:pPr>
        <w:rPr>
          <w:lang w:val="en-US"/>
        </w:rPr>
      </w:pPr>
      <w:proofErr w:type="spellStart"/>
      <w:r w:rsidRPr="009468A9">
        <w:rPr>
          <w:lang w:val="en-US"/>
        </w:rPr>
        <w:t>Obstetrican</w:t>
      </w:r>
      <w:proofErr w:type="spellEnd"/>
      <w:r w:rsidRPr="009468A9">
        <w:rPr>
          <w:lang w:val="en-US"/>
        </w:rPr>
        <w:t xml:space="preserve">/trainee </w:t>
      </w:r>
      <w:r>
        <w:rPr>
          <w:lang w:val="en-US"/>
        </w:rPr>
        <w:t xml:space="preserve">___________________ </w:t>
      </w:r>
      <w:r w:rsidRPr="009468A9">
        <w:rPr>
          <w:lang w:val="en-US"/>
        </w:rPr>
        <w:t xml:space="preserve">              Midwife 1 ____________________________</w:t>
      </w:r>
    </w:p>
    <w:p w14:paraId="7B5D2A6D" w14:textId="77777777" w:rsidR="00D132AB" w:rsidRPr="009468A9" w:rsidRDefault="00D132AB" w:rsidP="00D132AB">
      <w:pPr>
        <w:rPr>
          <w:lang w:val="en-US"/>
        </w:rPr>
      </w:pPr>
    </w:p>
    <w:p w14:paraId="40318059" w14:textId="77777777" w:rsidR="00D132AB" w:rsidRPr="001915B1" w:rsidRDefault="00D132AB" w:rsidP="00D132AB">
      <w:pPr>
        <w:rPr>
          <w:lang w:val="en-US"/>
        </w:rPr>
      </w:pPr>
      <w:r w:rsidRPr="001915B1">
        <w:rPr>
          <w:lang w:val="en-US"/>
        </w:rPr>
        <w:t>Assistant nurse ____________</w:t>
      </w:r>
      <w:r w:rsidRPr="001915B1">
        <w:rPr>
          <w:lang w:val="en-US"/>
        </w:rPr>
        <w:tab/>
        <w:t xml:space="preserve">             </w:t>
      </w:r>
      <w:proofErr w:type="gramStart"/>
      <w:r w:rsidRPr="001915B1">
        <w:rPr>
          <w:lang w:val="en-US"/>
        </w:rPr>
        <w:t>Midwife  2</w:t>
      </w:r>
      <w:proofErr w:type="gramEnd"/>
      <w:r w:rsidRPr="001915B1">
        <w:rPr>
          <w:lang w:val="en-US"/>
        </w:rPr>
        <w:t xml:space="preserve"> ____________________________</w:t>
      </w:r>
    </w:p>
    <w:p w14:paraId="4615ADC6" w14:textId="77777777" w:rsidR="00D132AB" w:rsidRPr="001915B1" w:rsidRDefault="00D132AB" w:rsidP="00D132AB">
      <w:pPr>
        <w:rPr>
          <w:lang w:val="en-US"/>
        </w:rPr>
      </w:pPr>
    </w:p>
    <w:p w14:paraId="48B85DCB" w14:textId="77777777" w:rsidR="00D132AB" w:rsidRPr="001915B1" w:rsidRDefault="00D132AB" w:rsidP="00D132AB">
      <w:pPr>
        <w:rPr>
          <w:lang w:val="en-US"/>
        </w:rPr>
      </w:pPr>
      <w:r w:rsidRPr="001915B1">
        <w:rPr>
          <w:lang w:val="en-US"/>
        </w:rPr>
        <w:t>Neonatologist______________________________</w:t>
      </w:r>
    </w:p>
    <w:p w14:paraId="63F31EEB" w14:textId="77777777" w:rsidR="00D132AB" w:rsidRPr="001915B1" w:rsidRDefault="00D132AB" w:rsidP="00D132AB">
      <w:pPr>
        <w:rPr>
          <w:lang w:val="en-US"/>
        </w:rPr>
      </w:pPr>
    </w:p>
    <w:p w14:paraId="00F605FA" w14:textId="77777777" w:rsidR="00D132AB" w:rsidRPr="00750187" w:rsidRDefault="00D132AB" w:rsidP="00D132AB">
      <w:pPr>
        <w:rPr>
          <w:lang w:val="en-US"/>
        </w:rPr>
      </w:pPr>
      <w:r w:rsidRPr="00511B0E">
        <w:rPr>
          <w:lang w:val="en-US"/>
        </w:rPr>
        <w:t xml:space="preserve">Time of cup in </w:t>
      </w:r>
      <w:proofErr w:type="gramStart"/>
      <w:r w:rsidRPr="00511B0E">
        <w:rPr>
          <w:lang w:val="en-US"/>
        </w:rPr>
        <w:t>place:_</w:t>
      </w:r>
      <w:proofErr w:type="gramEnd"/>
      <w:r w:rsidRPr="00511B0E">
        <w:rPr>
          <w:lang w:val="en-US"/>
        </w:rPr>
        <w:t>____________________+</w:t>
      </w:r>
      <w:r>
        <w:rPr>
          <w:lang w:val="en-US"/>
        </w:rPr>
        <w:t xml:space="preserve"> start timer</w:t>
      </w:r>
      <w:r w:rsidRPr="00750187">
        <w:rPr>
          <w:lang w:val="en-US"/>
        </w:rPr>
        <w:tab/>
      </w:r>
    </w:p>
    <w:p w14:paraId="794FEACF" w14:textId="77777777" w:rsidR="00D132AB" w:rsidRPr="00750187" w:rsidRDefault="00D132AB" w:rsidP="00D132AB">
      <w:pPr>
        <w:rPr>
          <w:lang w:val="en-US"/>
        </w:rPr>
      </w:pPr>
    </w:p>
    <w:p w14:paraId="09F000BD" w14:textId="77777777" w:rsidR="00D132AB" w:rsidRPr="00511B0E" w:rsidRDefault="00D132AB" w:rsidP="00D132AB">
      <w:pPr>
        <w:rPr>
          <w:lang w:val="en-US"/>
        </w:rPr>
      </w:pPr>
      <w:r w:rsidRPr="00511B0E">
        <w:rPr>
          <w:lang w:val="en-US"/>
        </w:rPr>
        <w:t xml:space="preserve">Time of negative pressure induction </w:t>
      </w:r>
      <w:r>
        <w:rPr>
          <w:lang w:val="en-US"/>
        </w:rPr>
        <w:t xml:space="preserve">80 </w:t>
      </w:r>
      <w:proofErr w:type="spellStart"/>
      <w:r>
        <w:rPr>
          <w:lang w:val="en-US"/>
        </w:rPr>
        <w:t>kPa</w:t>
      </w:r>
      <w:proofErr w:type="spellEnd"/>
      <w:r>
        <w:rPr>
          <w:lang w:val="en-US"/>
        </w:rPr>
        <w:t xml:space="preserve">: </w:t>
      </w:r>
      <w:r w:rsidRPr="00511B0E">
        <w:rPr>
          <w:lang w:val="en-US"/>
        </w:rPr>
        <w:t>__________________</w:t>
      </w:r>
    </w:p>
    <w:p w14:paraId="57590323" w14:textId="77777777" w:rsidR="00D132AB" w:rsidRPr="001151AB" w:rsidRDefault="00D132AB" w:rsidP="00D132AB">
      <w:pPr>
        <w:rPr>
          <w:lang w:val="en-US"/>
        </w:rPr>
      </w:pPr>
      <w:r w:rsidRPr="001151AB">
        <w:rPr>
          <w:lang w:val="en-US"/>
        </w:rPr>
        <w:t xml:space="preserve">(Tip: If time is abundant, induce negative pressure stepwise (20 </w:t>
      </w:r>
      <w:proofErr w:type="spellStart"/>
      <w:r w:rsidRPr="001151AB">
        <w:rPr>
          <w:lang w:val="en-US"/>
        </w:rPr>
        <w:t>kPa</w:t>
      </w:r>
      <w:proofErr w:type="spellEnd"/>
      <w:r w:rsidRPr="001151AB">
        <w:rPr>
          <w:lang w:val="en-US"/>
        </w:rPr>
        <w:t xml:space="preserve"> -&gt; 80 </w:t>
      </w:r>
      <w:proofErr w:type="spellStart"/>
      <w:r w:rsidRPr="001151AB">
        <w:rPr>
          <w:lang w:val="en-US"/>
        </w:rPr>
        <w:t>kPa</w:t>
      </w:r>
      <w:proofErr w:type="spellEnd"/>
      <w:r>
        <w:rPr>
          <w:lang w:val="en-US"/>
        </w:rPr>
        <w:t>)</w:t>
      </w:r>
      <w:r w:rsidRPr="001151AB">
        <w:rPr>
          <w:lang w:val="en-US"/>
        </w:rPr>
        <w:t xml:space="preserve"> to </w:t>
      </w:r>
      <w:r>
        <w:rPr>
          <w:lang w:val="en-US"/>
        </w:rPr>
        <w:t>check that the cup is free from vaginal mucosa.</w:t>
      </w:r>
    </w:p>
    <w:p w14:paraId="0CDA4390" w14:textId="77777777" w:rsidR="00D132AB" w:rsidRPr="001151AB" w:rsidRDefault="00D132AB" w:rsidP="00D132AB">
      <w:pPr>
        <w:rPr>
          <w:lang w:val="en-US"/>
        </w:rPr>
      </w:pPr>
      <w:r w:rsidRPr="001151AB">
        <w:rPr>
          <w:lang w:val="en-US"/>
        </w:rPr>
        <w:t xml:space="preserve"> </w:t>
      </w:r>
    </w:p>
    <w:p w14:paraId="2C5EA9BB" w14:textId="77777777" w:rsidR="00D132AB" w:rsidRPr="00DE4ECA" w:rsidRDefault="00D132AB" w:rsidP="00D132AB">
      <w:pPr>
        <w:rPr>
          <w:lang w:val="en-US"/>
        </w:rPr>
      </w:pPr>
      <w:r w:rsidRPr="00DE4ECA">
        <w:rPr>
          <w:lang w:val="en-US"/>
        </w:rPr>
        <w:t>Times according to timer:</w:t>
      </w:r>
    </w:p>
    <w:p w14:paraId="46A22A2C" w14:textId="77777777" w:rsidR="00D132AB" w:rsidRPr="00DE4ECA" w:rsidRDefault="00D132AB" w:rsidP="00D132AB">
      <w:pPr>
        <w:rPr>
          <w:lang w:val="en-US"/>
        </w:rPr>
      </w:pPr>
    </w:p>
    <w:p w14:paraId="5638BF83" w14:textId="77777777" w:rsidR="00D132AB" w:rsidRPr="007F4F56" w:rsidRDefault="00D132AB" w:rsidP="00D132AB">
      <w:pPr>
        <w:ind w:right="-432"/>
        <w:rPr>
          <w:lang w:val="en-US"/>
        </w:rPr>
      </w:pPr>
      <w:r w:rsidRPr="00DE4ECA">
        <w:rPr>
          <w:lang w:val="en-US"/>
        </w:rPr>
        <w:t xml:space="preserve">Pull </w:t>
      </w:r>
      <w:r>
        <w:rPr>
          <w:lang w:val="en-US"/>
        </w:rPr>
        <w:t>1_______________</w:t>
      </w:r>
      <w:r>
        <w:rPr>
          <w:lang w:val="en-US"/>
        </w:rPr>
        <w:tab/>
        <w:t>Pull 2_____________</w:t>
      </w:r>
      <w:r>
        <w:rPr>
          <w:lang w:val="en-US"/>
        </w:rPr>
        <w:tab/>
        <w:t>Pull 3___________NB</w:t>
      </w:r>
      <w:r w:rsidRPr="00DE4ECA">
        <w:rPr>
          <w:lang w:val="en-US"/>
        </w:rPr>
        <w:t xml:space="preserve">! </w:t>
      </w:r>
      <w:r w:rsidRPr="007F4F56">
        <w:rPr>
          <w:lang w:val="en-US"/>
        </w:rPr>
        <w:t xml:space="preserve">State </w:t>
      </w:r>
      <w:proofErr w:type="spellStart"/>
      <w:r w:rsidRPr="007F4F56">
        <w:rPr>
          <w:lang w:val="en-US"/>
        </w:rPr>
        <w:t>nr</w:t>
      </w:r>
      <w:proofErr w:type="spellEnd"/>
      <w:r w:rsidRPr="007F4F56">
        <w:rPr>
          <w:lang w:val="en-US"/>
        </w:rPr>
        <w:t xml:space="preserve"> of pulls</w:t>
      </w:r>
    </w:p>
    <w:p w14:paraId="5A17E326" w14:textId="77777777" w:rsidR="00D132AB" w:rsidRPr="007F4F56" w:rsidRDefault="00D132AB" w:rsidP="00D132AB">
      <w:pPr>
        <w:rPr>
          <w:lang w:val="en-US"/>
        </w:rPr>
      </w:pPr>
    </w:p>
    <w:p w14:paraId="61720B7C" w14:textId="77777777" w:rsidR="00D132AB" w:rsidRPr="00350090" w:rsidRDefault="00D132AB" w:rsidP="00D132AB">
      <w:pPr>
        <w:rPr>
          <w:lang w:val="en-US"/>
        </w:rPr>
      </w:pPr>
      <w:r w:rsidRPr="00350090">
        <w:rPr>
          <w:lang w:val="en-US"/>
        </w:rPr>
        <w:t>Pull 4_______________</w:t>
      </w:r>
      <w:r w:rsidRPr="00350090">
        <w:rPr>
          <w:lang w:val="en-US"/>
        </w:rPr>
        <w:tab/>
        <w:t>Pull 5_____________</w:t>
      </w:r>
      <w:r w:rsidRPr="00350090">
        <w:rPr>
          <w:lang w:val="en-US"/>
        </w:rPr>
        <w:tab/>
        <w:t>Pull 6___________NB!</w:t>
      </w:r>
    </w:p>
    <w:p w14:paraId="6F2F765A" w14:textId="77777777" w:rsidR="00D132AB" w:rsidRPr="00350090" w:rsidRDefault="00D132AB" w:rsidP="00D132AB">
      <w:pPr>
        <w:rPr>
          <w:lang w:val="en-US"/>
        </w:rPr>
      </w:pPr>
    </w:p>
    <w:p w14:paraId="0ADC4087" w14:textId="77777777" w:rsidR="00D132AB" w:rsidRPr="00350090" w:rsidRDefault="00D132AB" w:rsidP="00D132AB">
      <w:pPr>
        <w:rPr>
          <w:lang w:val="en-US"/>
        </w:rPr>
      </w:pPr>
    </w:p>
    <w:p w14:paraId="3EA428D3" w14:textId="77777777" w:rsidR="00D132AB" w:rsidRPr="00350090" w:rsidRDefault="00D132AB" w:rsidP="00D132AB">
      <w:pPr>
        <w:rPr>
          <w:lang w:val="en-US"/>
        </w:rPr>
      </w:pPr>
      <w:r w:rsidRPr="00350090">
        <w:rPr>
          <w:lang w:val="en-US"/>
        </w:rPr>
        <w:t xml:space="preserve">Cup </w:t>
      </w:r>
      <w:r>
        <w:rPr>
          <w:lang w:val="en-US"/>
        </w:rPr>
        <w:t xml:space="preserve">pop off </w:t>
      </w:r>
      <w:r w:rsidRPr="00350090">
        <w:rPr>
          <w:lang w:val="en-US"/>
        </w:rPr>
        <w:t xml:space="preserve">at pull </w:t>
      </w:r>
      <w:proofErr w:type="spellStart"/>
      <w:proofErr w:type="gramStart"/>
      <w:r w:rsidRPr="00350090">
        <w:rPr>
          <w:lang w:val="en-US"/>
        </w:rPr>
        <w:t>nr</w:t>
      </w:r>
      <w:proofErr w:type="spellEnd"/>
      <w:r w:rsidRPr="00350090">
        <w:rPr>
          <w:lang w:val="en-US"/>
        </w:rPr>
        <w:t xml:space="preserve"> :</w:t>
      </w:r>
      <w:proofErr w:type="gramEnd"/>
      <w:r w:rsidRPr="00350090">
        <w:rPr>
          <w:lang w:val="en-US"/>
        </w:rPr>
        <w:t>____________________________________________</w:t>
      </w:r>
    </w:p>
    <w:p w14:paraId="3ABEFFD1" w14:textId="77777777" w:rsidR="00D132AB" w:rsidRPr="00350090" w:rsidRDefault="00D132AB" w:rsidP="00D132AB">
      <w:pPr>
        <w:rPr>
          <w:lang w:val="en-US"/>
        </w:rPr>
      </w:pPr>
    </w:p>
    <w:p w14:paraId="4C68D49C" w14:textId="77777777" w:rsidR="00D132AB" w:rsidRPr="00F36A7A" w:rsidRDefault="00D132AB" w:rsidP="00D132AB">
      <w:pPr>
        <w:rPr>
          <w:b/>
          <w:lang w:val="en-US"/>
        </w:rPr>
      </w:pPr>
      <w:r w:rsidRPr="00F36A7A">
        <w:rPr>
          <w:b/>
          <w:lang w:val="en-US"/>
        </w:rPr>
        <w:t>NB! State out loud 10, 15 and 20 min respectively from cup application</w:t>
      </w:r>
    </w:p>
    <w:p w14:paraId="6CB13CC9" w14:textId="77777777" w:rsidR="00D132AB" w:rsidRPr="00F36A7A" w:rsidRDefault="00D132AB" w:rsidP="00D132AB">
      <w:pPr>
        <w:rPr>
          <w:b/>
          <w:lang w:val="en-US"/>
        </w:rPr>
      </w:pPr>
    </w:p>
    <w:p w14:paraId="6675DC3C" w14:textId="77777777" w:rsidR="00D132AB" w:rsidRPr="00C65D61" w:rsidRDefault="00D132AB" w:rsidP="00D132AB">
      <w:pPr>
        <w:rPr>
          <w:lang w:val="en-US"/>
        </w:rPr>
      </w:pPr>
      <w:r w:rsidRPr="00C65D61">
        <w:rPr>
          <w:lang w:val="en-US"/>
        </w:rPr>
        <w:t>CUP REMOVED (time): ___________________________________</w:t>
      </w:r>
    </w:p>
    <w:p w14:paraId="528ED551" w14:textId="77777777" w:rsidR="00D132AB" w:rsidRPr="00C65D61" w:rsidRDefault="00D132AB" w:rsidP="00D132AB">
      <w:pPr>
        <w:rPr>
          <w:lang w:val="en-US"/>
        </w:rPr>
      </w:pPr>
    </w:p>
    <w:p w14:paraId="4C9A775E" w14:textId="77777777" w:rsidR="00D132AB" w:rsidRPr="00C65D61" w:rsidRDefault="00D132AB" w:rsidP="00D132AB">
      <w:pPr>
        <w:rPr>
          <w:lang w:val="en-US"/>
        </w:rPr>
      </w:pPr>
      <w:r>
        <w:rPr>
          <w:lang w:val="en-US"/>
        </w:rPr>
        <w:t>FETAL HEAD OUT</w:t>
      </w:r>
      <w:r w:rsidRPr="00C65D61">
        <w:rPr>
          <w:lang w:val="en-US"/>
        </w:rPr>
        <w:t xml:space="preserve"> (time): ___________________________________</w:t>
      </w:r>
    </w:p>
    <w:p w14:paraId="5CE21D0D" w14:textId="77777777" w:rsidR="00D132AB" w:rsidRPr="00C65D61" w:rsidRDefault="00D132AB" w:rsidP="00D132AB">
      <w:pPr>
        <w:rPr>
          <w:lang w:val="en-US"/>
        </w:rPr>
      </w:pPr>
    </w:p>
    <w:p w14:paraId="698155A2" w14:textId="77777777" w:rsidR="00D132AB" w:rsidRPr="00691E87" w:rsidRDefault="00D132AB" w:rsidP="00D132AB">
      <w:pPr>
        <w:rPr>
          <w:lang w:val="en-US"/>
        </w:rPr>
      </w:pPr>
      <w:r w:rsidRPr="00691E87">
        <w:rPr>
          <w:lang w:val="en-US"/>
        </w:rPr>
        <w:t>DELIVERY (time): ________________________________________</w:t>
      </w:r>
    </w:p>
    <w:p w14:paraId="21BF26DB" w14:textId="77777777" w:rsidR="00D132AB" w:rsidRPr="00691E87" w:rsidRDefault="00D132AB" w:rsidP="00D132AB">
      <w:pPr>
        <w:rPr>
          <w:lang w:val="en-US"/>
        </w:rPr>
      </w:pPr>
    </w:p>
    <w:p w14:paraId="3D4274D4" w14:textId="77777777" w:rsidR="00D132AB" w:rsidRDefault="00D132AB" w:rsidP="00D132AB">
      <w:pPr>
        <w:rPr>
          <w:lang w:val="en-US"/>
        </w:rPr>
      </w:pPr>
      <w:r w:rsidRPr="00691E87">
        <w:rPr>
          <w:lang w:val="en-US"/>
        </w:rPr>
        <w:t>Sign out: summary of procedure</w:t>
      </w:r>
      <w:r>
        <w:rPr>
          <w:lang w:val="en-US"/>
        </w:rPr>
        <w:t>, responsibility perineal tear</w:t>
      </w:r>
    </w:p>
    <w:p w14:paraId="3988B79E" w14:textId="77777777" w:rsidR="00D132AB" w:rsidRPr="00691E87" w:rsidRDefault="00D132AB" w:rsidP="00D132AB">
      <w:pPr>
        <w:rPr>
          <w:lang w:val="en-US"/>
        </w:rPr>
      </w:pPr>
    </w:p>
    <w:p w14:paraId="4CF8F0A1" w14:textId="77777777" w:rsidR="00D132AB" w:rsidRPr="00287DA5" w:rsidRDefault="00D132AB" w:rsidP="00D132AB">
      <w:pPr>
        <w:rPr>
          <w:lang w:val="en-US"/>
        </w:rPr>
      </w:pPr>
      <w:r w:rsidRPr="00287DA5">
        <w:rPr>
          <w:lang w:val="en-US"/>
        </w:rPr>
        <w:t xml:space="preserve">Documentation is also done in the patient chart Vacuum Extraction template: Time out </w:t>
      </w:r>
      <w:proofErr w:type="gramStart"/>
      <w:r w:rsidRPr="00287DA5">
        <w:rPr>
          <w:lang w:val="en-US"/>
        </w:rPr>
        <w:t>protocol ,</w:t>
      </w:r>
      <w:proofErr w:type="gramEnd"/>
      <w:r w:rsidRPr="00287DA5">
        <w:rPr>
          <w:lang w:val="en-US"/>
        </w:rPr>
        <w:t xml:space="preserve"> timing of any</w:t>
      </w:r>
      <w:r>
        <w:rPr>
          <w:lang w:val="en-US"/>
        </w:rPr>
        <w:t xml:space="preserve"> pop-offs</w:t>
      </w:r>
      <w:r w:rsidRPr="00287DA5">
        <w:rPr>
          <w:lang w:val="en-US"/>
        </w:rPr>
        <w:t xml:space="preserve">, </w:t>
      </w:r>
      <w:r>
        <w:rPr>
          <w:lang w:val="en-US"/>
        </w:rPr>
        <w:t>cup position on fetal head, perineal protection – how and by whom?</w:t>
      </w:r>
      <w:r w:rsidRPr="00287DA5">
        <w:rPr>
          <w:i/>
          <w:lang w:val="en-US"/>
        </w:rPr>
        <w:tab/>
      </w:r>
      <w:r w:rsidRPr="00287DA5">
        <w:rPr>
          <w:i/>
          <w:lang w:val="en-US"/>
        </w:rPr>
        <w:tab/>
      </w:r>
      <w:r w:rsidRPr="00287DA5">
        <w:rPr>
          <w:i/>
          <w:lang w:val="en-US"/>
        </w:rPr>
        <w:tab/>
      </w:r>
      <w:r w:rsidRPr="00287DA5">
        <w:rPr>
          <w:i/>
          <w:lang w:val="en-US"/>
        </w:rPr>
        <w:tab/>
      </w:r>
    </w:p>
    <w:p w14:paraId="74017C5F" w14:textId="77777777" w:rsidR="00D132AB" w:rsidRDefault="00D132AB">
      <w:pPr>
        <w:rPr>
          <w:lang w:val="en-US"/>
        </w:rPr>
      </w:pPr>
      <w:bookmarkStart w:id="0" w:name="_GoBack"/>
      <w:bookmarkEnd w:id="0"/>
    </w:p>
    <w:p w14:paraId="1FED71FE" w14:textId="77777777" w:rsidR="00F92784" w:rsidRDefault="00F92784">
      <w:pPr>
        <w:rPr>
          <w:lang w:val="en-US"/>
        </w:rPr>
      </w:pPr>
    </w:p>
    <w:p w14:paraId="733ADA56" w14:textId="77777777" w:rsidR="00F92784" w:rsidRDefault="00F92784">
      <w:pPr>
        <w:rPr>
          <w:lang w:val="en-US"/>
        </w:rPr>
      </w:pPr>
    </w:p>
    <w:p w14:paraId="33D716DF" w14:textId="024E7E77" w:rsidR="00F92784" w:rsidRPr="00F92784" w:rsidRDefault="00F92784">
      <w:pPr>
        <w:rPr>
          <w:i/>
          <w:sz w:val="20"/>
          <w:szCs w:val="20"/>
          <w:lang w:val="en-US"/>
        </w:rPr>
      </w:pPr>
      <w:r w:rsidRPr="00F92784">
        <w:rPr>
          <w:i/>
          <w:sz w:val="20"/>
          <w:szCs w:val="20"/>
          <w:lang w:val="en-US"/>
        </w:rPr>
        <w:t xml:space="preserve">Translation of the training documents by Kristina </w:t>
      </w:r>
      <w:proofErr w:type="spellStart"/>
      <w:r w:rsidRPr="00F92784">
        <w:rPr>
          <w:i/>
          <w:sz w:val="20"/>
          <w:szCs w:val="20"/>
          <w:lang w:val="en-US"/>
        </w:rPr>
        <w:t>Pettersson</w:t>
      </w:r>
      <w:proofErr w:type="spellEnd"/>
      <w:r w:rsidRPr="00F92784">
        <w:rPr>
          <w:i/>
          <w:sz w:val="20"/>
          <w:szCs w:val="20"/>
          <w:lang w:val="en-US"/>
        </w:rPr>
        <w:t xml:space="preserve"> and </w:t>
      </w:r>
      <w:proofErr w:type="spellStart"/>
      <w:r w:rsidRPr="00F92784">
        <w:rPr>
          <w:i/>
          <w:sz w:val="20"/>
          <w:szCs w:val="20"/>
          <w:lang w:val="en-US"/>
        </w:rPr>
        <w:t>Gunilla</w:t>
      </w:r>
      <w:proofErr w:type="spellEnd"/>
      <w:r w:rsidRPr="00F92784">
        <w:rPr>
          <w:i/>
          <w:sz w:val="20"/>
          <w:szCs w:val="20"/>
          <w:lang w:val="en-US"/>
        </w:rPr>
        <w:t xml:space="preserve"> </w:t>
      </w:r>
      <w:proofErr w:type="spellStart"/>
      <w:r w:rsidRPr="00F92784">
        <w:rPr>
          <w:i/>
          <w:sz w:val="20"/>
          <w:szCs w:val="20"/>
          <w:lang w:val="en-US"/>
        </w:rPr>
        <w:t>Ajne</w:t>
      </w:r>
      <w:proofErr w:type="spellEnd"/>
    </w:p>
    <w:sectPr w:rsidR="00F92784" w:rsidRPr="00F92784" w:rsidSect="008B18F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hideSpellingErrors/>
  <w:hideGrammaticalError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927"/>
    <w:rsid w:val="000E1F6C"/>
    <w:rsid w:val="000E64D0"/>
    <w:rsid w:val="0019102D"/>
    <w:rsid w:val="001969E4"/>
    <w:rsid w:val="00197F5F"/>
    <w:rsid w:val="001A75D2"/>
    <w:rsid w:val="001F55E3"/>
    <w:rsid w:val="0023035E"/>
    <w:rsid w:val="00244157"/>
    <w:rsid w:val="002E6BFA"/>
    <w:rsid w:val="003746E9"/>
    <w:rsid w:val="003C0130"/>
    <w:rsid w:val="00434790"/>
    <w:rsid w:val="00434E03"/>
    <w:rsid w:val="0045269C"/>
    <w:rsid w:val="00464C62"/>
    <w:rsid w:val="004878D4"/>
    <w:rsid w:val="004E44BF"/>
    <w:rsid w:val="00511927"/>
    <w:rsid w:val="00514575"/>
    <w:rsid w:val="00522D74"/>
    <w:rsid w:val="00531816"/>
    <w:rsid w:val="005D0EDD"/>
    <w:rsid w:val="00722F13"/>
    <w:rsid w:val="00747185"/>
    <w:rsid w:val="007B3241"/>
    <w:rsid w:val="00825247"/>
    <w:rsid w:val="00855EF2"/>
    <w:rsid w:val="00884BBA"/>
    <w:rsid w:val="008B18F4"/>
    <w:rsid w:val="00924CDA"/>
    <w:rsid w:val="00930DD9"/>
    <w:rsid w:val="009476C7"/>
    <w:rsid w:val="009C6EF0"/>
    <w:rsid w:val="00A5739F"/>
    <w:rsid w:val="00AC309F"/>
    <w:rsid w:val="00B35A91"/>
    <w:rsid w:val="00B618D1"/>
    <w:rsid w:val="00B626F6"/>
    <w:rsid w:val="00BC22FA"/>
    <w:rsid w:val="00C0666C"/>
    <w:rsid w:val="00C3651C"/>
    <w:rsid w:val="00CD15CE"/>
    <w:rsid w:val="00CF1CAE"/>
    <w:rsid w:val="00D100F8"/>
    <w:rsid w:val="00D10E86"/>
    <w:rsid w:val="00D132AB"/>
    <w:rsid w:val="00DB2EC0"/>
    <w:rsid w:val="00E3590F"/>
    <w:rsid w:val="00E36A4F"/>
    <w:rsid w:val="00E52A7C"/>
    <w:rsid w:val="00E570A0"/>
    <w:rsid w:val="00E74F51"/>
    <w:rsid w:val="00E939A1"/>
    <w:rsid w:val="00EA53A6"/>
    <w:rsid w:val="00EA78DA"/>
    <w:rsid w:val="00EB5128"/>
    <w:rsid w:val="00F3034B"/>
    <w:rsid w:val="00F65BA0"/>
    <w:rsid w:val="00F92784"/>
    <w:rsid w:val="00FE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52F73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939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8</Words>
  <Characters>3284</Characters>
  <Application>Microsoft Macintosh Word</Application>
  <DocSecurity>0</DocSecurity>
  <Lines>5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illa Ajne</dc:creator>
  <cp:keywords/>
  <dc:description/>
  <cp:lastModifiedBy>Microsoft Office-användare</cp:lastModifiedBy>
  <cp:revision>2</cp:revision>
  <dcterms:created xsi:type="dcterms:W3CDTF">2018-12-19T12:05:00Z</dcterms:created>
  <dcterms:modified xsi:type="dcterms:W3CDTF">2018-12-19T12:05:00Z</dcterms:modified>
</cp:coreProperties>
</file>